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F0C8D" w14:textId="73611F41" w:rsidR="00BC7E74" w:rsidRDefault="00AD6EAD" w:rsidP="000759C1">
      <w:pPr>
        <w:spacing w:before="120" w:afterLines="50" w:after="12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29973249"/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="005B192A">
        <w:rPr>
          <w:rFonts w:ascii="Times New Roman" w:eastAsia="SimSun" w:hAnsi="Times New Roman" w:cs="Times New Roman"/>
          <w:b/>
          <w:bCs/>
          <w:sz w:val="24"/>
          <w:szCs w:val="24"/>
        </w:rPr>
        <w:t>5</w:t>
      </w:r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45377D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End w:id="0"/>
      <w:r w:rsidR="008F1B5D" w:rsidRPr="008F1B5D">
        <w:rPr>
          <w:rFonts w:ascii="Times New Roman" w:eastAsia="SimSun" w:hAnsi="Times New Roman" w:cs="Times New Roman"/>
          <w:bCs/>
          <w:sz w:val="24"/>
          <w:szCs w:val="24"/>
        </w:rPr>
        <w:t xml:space="preserve">Sequences of </w:t>
      </w:r>
      <w:r w:rsidR="00F56EB5" w:rsidRPr="00F56EB5">
        <w:rPr>
          <w:rFonts w:ascii="Times New Roman" w:eastAsia="SimSun" w:hAnsi="Times New Roman" w:cs="Times New Roman"/>
          <w:bCs/>
          <w:sz w:val="24"/>
          <w:szCs w:val="24"/>
        </w:rPr>
        <w:t>pEZ15A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="00F56EB5" w:rsidRPr="00F56EB5">
        <w:rPr>
          <w:rFonts w:ascii="Times New Roman" w:eastAsia="SimSun" w:hAnsi="Times New Roman" w:cs="Times New Roman"/>
          <w:bCs/>
          <w:sz w:val="24"/>
          <w:szCs w:val="24"/>
        </w:rPr>
        <w:t>pUC57</w:t>
      </w:r>
      <w:r w:rsidR="00F56EB5" w:rsidRPr="00F56EB5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F56EB5">
        <w:rPr>
          <w:rFonts w:ascii="Times New Roman" w:eastAsia="SimSun" w:hAnsi="Times New Roman" w:cs="Times New Roman" w:hint="eastAsia"/>
          <w:bCs/>
          <w:sz w:val="24"/>
          <w:szCs w:val="24"/>
        </w:rPr>
        <w:t>v</w:t>
      </w:r>
      <w:r w:rsidR="00F56EB5" w:rsidRPr="008F1B5D">
        <w:rPr>
          <w:rFonts w:ascii="Times New Roman" w:eastAsia="SimSun" w:hAnsi="Times New Roman" w:cs="Times New Roman"/>
          <w:bCs/>
          <w:sz w:val="24"/>
          <w:szCs w:val="24"/>
        </w:rPr>
        <w:t>ector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2D0753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="002D0753" w:rsidRPr="00040CC6">
        <w:rPr>
          <w:rFonts w:ascii="Times New Roman" w:eastAsia="SimSun" w:hAnsi="Times New Roman" w:cs="Times New Roman" w:hint="eastAsia"/>
          <w:bCs/>
          <w:i/>
          <w:sz w:val="24"/>
          <w:szCs w:val="24"/>
        </w:rPr>
        <w:t>EGFP</w:t>
      </w:r>
      <w:r w:rsidR="00F56EB5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 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and</w:t>
      </w:r>
      <w:r w:rsidR="00040CC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040CC6" w:rsidRPr="00040CC6">
        <w:rPr>
          <w:rFonts w:ascii="Times New Roman" w:eastAsia="SimSun" w:hAnsi="Times New Roman" w:cs="Times New Roman"/>
          <w:bCs/>
          <w:i/>
          <w:sz w:val="24"/>
          <w:szCs w:val="24"/>
        </w:rPr>
        <w:t>cspL</w:t>
      </w:r>
      <w:proofErr w:type="spellEnd"/>
      <w:r w:rsidR="00F56EB5" w:rsidRPr="00F56EB5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genes</w:t>
      </w:r>
      <w:r w:rsidR="00040CC6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="00305C9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 xml:space="preserve">as well as </w:t>
      </w:r>
      <w:r w:rsidR="00305C94">
        <w:rPr>
          <w:rFonts w:ascii="Times New Roman" w:eastAsia="SimSun" w:hAnsi="Times New Roman" w:cs="Times New Roman"/>
          <w:bCs/>
          <w:sz w:val="24"/>
          <w:szCs w:val="24"/>
        </w:rPr>
        <w:t>promoter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305C94">
        <w:rPr>
          <w:rFonts w:ascii="Times New Roman" w:eastAsia="SimSun" w:hAnsi="Times New Roman" w:cs="Times New Roman"/>
          <w:bCs/>
          <w:sz w:val="24"/>
          <w:szCs w:val="24"/>
        </w:rPr>
        <w:t xml:space="preserve"> and terminator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305C9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8F1B5D" w:rsidRPr="008F1B5D">
        <w:rPr>
          <w:rFonts w:ascii="Times New Roman" w:eastAsia="SimSun" w:hAnsi="Times New Roman" w:cs="Times New Roman"/>
          <w:bCs/>
          <w:sz w:val="24"/>
          <w:szCs w:val="24"/>
        </w:rPr>
        <w:t xml:space="preserve">used in this </w:t>
      </w:r>
      <w:r w:rsidR="00F56EB5">
        <w:rPr>
          <w:rFonts w:ascii="Times New Roman" w:eastAsia="SimSun" w:hAnsi="Times New Roman" w:cs="Times New Roman"/>
          <w:bCs/>
          <w:sz w:val="24"/>
          <w:szCs w:val="24"/>
        </w:rPr>
        <w:t>study</w:t>
      </w:r>
      <w:r w:rsidR="0045377D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2B51F6F8" w14:textId="4111F706" w:rsidR="008F1B5D" w:rsidRPr="00F56EB5" w:rsidRDefault="00D10500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b/>
          <w:sz w:val="22"/>
        </w:rPr>
        <w:t>&gt;pEZ15A</w:t>
      </w:r>
      <w:r w:rsidR="00305C94" w:rsidRPr="00F56EB5">
        <w:rPr>
          <w:rFonts w:ascii="Times New Roman" w:eastAsiaTheme="minorEastAsia" w:hAnsi="Times New Roman" w:cs="Times New Roman"/>
          <w:b/>
          <w:sz w:val="22"/>
        </w:rPr>
        <w:t xml:space="preserve"> vector (5’ to 3’)</w:t>
      </w:r>
    </w:p>
    <w:p w14:paraId="28AAD397" w14:textId="6FF8EB4F" w:rsidR="00D10500" w:rsidRPr="00F56EB5" w:rsidRDefault="00D10500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cttgatttcagtgcaatttatctcttcaaatgtagcacctgaagtcagccccatacgatataagttgtaaattctcatgtttgacagcttatcatcgatggagcacaggatgacgcctaacaattcattcaagccgacaccgcttcgcggcgcggcttaattcaggagttaaacatcatgagggaagcggtgatcgccgaagtatcgactcaactatcagaggtagttggcgtcatcgagcgccatctcgaaccgacgttgctggccgtacatttgtacggctccgcagtggatggcggcctgaagccacacagtgatattgatttgctggttacggtgact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gcaggcttatcttggacaagaagatcgcttggcctcgcgcgcagatcagttggaagaatttgttcactacgtgaaaggcgagatcaccaaggtagtcggcaaataatgtctaacaattcgttcaagccgacgccgcttcgcggcgcggcttaactcaagcgttagagagctggggaagactatgcgcgatctgttgaaggtggttctaagcctcgtacttgcgatggcatcggggcaggcacttgctgacctgccaagcaattccgtagtgagtactgaatttattctgattcgtcttgcttttggagcgtctttttgcgttctataactgttgtgaaagctacgcggtcgccattgaaaacgaaattaggattaataaaataccatccttggcgaacatgctttgcaatgattttagctttttctaattcggctagacctcttgcaaaggtagcttgagatagtgccagttttttttcttgtgcgttaagaaagtcctctaaaacgaatttgtctaaagggacgaggtctttgctgatgcctttgtcttgaagtatccaaaccagaacgctgaaagcttttattccagcggctcctagttcaaaagttagcgcgatattggtgctaaataattttacaaattcttcactatcaacacgtctgtaagtcgtcacatgagtgccttgcatctcaccagtggcttgattgaccagaatgttatcatctcgtcctaatcgagataactgaaccctctgacttttaactggcacaaccataccttcgatgaaaggattctcgtcatatctgattggctgctttctcaattttgtcgccatatttgataaacctttaatcaaaaaaaccacattttttgattatacctattcatcgaatgaggcaaggtctatcaattttacccctttttttgatagacggtttaatcaatattgatagaccccttcacagattctgaaaatcgacttccctattttagggatattttcacgattccctttcttagttcttcctagtggggaaattcgttgaatcctgcctcggaaaaaccatgagaaagctgttggttatatacacgggcaaagccaccctatttttagctactggggaaagagataaggcaggtcaccagctcaccgt</w:t>
      </w:r>
    </w:p>
    <w:p w14:paraId="3B6828B7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106D0FE0" w14:textId="6030CF26" w:rsidR="00D10500" w:rsidRPr="00F56EB5" w:rsidRDefault="00D10500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b/>
          <w:sz w:val="22"/>
        </w:rPr>
        <w:t>&gt;pUC57</w:t>
      </w:r>
      <w:r w:rsidR="00305C94" w:rsidRPr="00F56EB5">
        <w:rPr>
          <w:rFonts w:ascii="Times New Roman" w:eastAsiaTheme="minorEastAsia" w:hAnsi="Times New Roman" w:cs="Times New Roman"/>
          <w:b/>
          <w:sz w:val="22"/>
        </w:rPr>
        <w:t xml:space="preserve"> vector (5’ to 3’)</w:t>
      </w:r>
    </w:p>
    <w:p w14:paraId="7D14451E" w14:textId="25EEC76E" w:rsidR="00D10500" w:rsidRPr="00F56EB5" w:rsidRDefault="00D10500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ggatccaaactcgagtaaggatctccaggcatcaaataaaacgaaaggctcagtcgaaagactgggcctttcgttttatgatatcggatcccgggcccgtcgactgcagaggcct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</w:t>
      </w:r>
      <w:r w:rsidRPr="00F56EB5">
        <w:rPr>
          <w:rFonts w:ascii="Times New Roman" w:eastAsiaTheme="minorEastAsia" w:hAnsi="Times New Roman" w:cs="Times New Roman"/>
          <w:sz w:val="22"/>
        </w:rPr>
        <w:lastRenderedPageBreak/>
        <w:t>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tcgcgaatgcatctagatatctttacactttatgcttccggctcgtataatgtgtggaattgtgagcggataacaatttcagaattcaaaagatcttttaagaaggagatatacat</w:t>
      </w:r>
    </w:p>
    <w:p w14:paraId="54657D5C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38532640" w14:textId="5238AFAE" w:rsidR="00D10500" w:rsidRPr="00F56EB5" w:rsidRDefault="00D10500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b/>
          <w:sz w:val="22"/>
        </w:rPr>
        <w:t>&gt;</w:t>
      </w:r>
      <w:r w:rsidRPr="00F56EB5">
        <w:rPr>
          <w:rFonts w:ascii="Times New Roman" w:eastAsiaTheme="minorEastAsia" w:hAnsi="Times New Roman" w:cs="Times New Roman"/>
          <w:b/>
          <w:i/>
          <w:sz w:val="22"/>
        </w:rPr>
        <w:t>EGFP</w:t>
      </w:r>
      <w:r w:rsidR="00305C94" w:rsidRPr="00F56EB5">
        <w:rPr>
          <w:rFonts w:ascii="Times New Roman" w:eastAsiaTheme="minorEastAsia" w:hAnsi="Times New Roman" w:cs="Times New Roman"/>
          <w:b/>
          <w:sz w:val="22"/>
        </w:rPr>
        <w:t xml:space="preserve"> (5’ to 3’)</w:t>
      </w:r>
      <w:r w:rsidR="00337819" w:rsidRPr="00F56EB5">
        <w:rPr>
          <w:rFonts w:ascii="Times New Roman" w:eastAsiaTheme="minorEastAsia" w:hAnsi="Times New Roman" w:cs="Times New Roman"/>
          <w:b/>
          <w:sz w:val="22"/>
        </w:rPr>
        <w:t xml:space="preserve"> (Codon optimized for ZM4)</w:t>
      </w:r>
    </w:p>
    <w:p w14:paraId="202E18F7" w14:textId="63F12386" w:rsidR="00D10500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A</w:t>
      </w:r>
      <w:r w:rsidR="00D10500" w:rsidRPr="00F56EB5">
        <w:rPr>
          <w:rFonts w:ascii="Times New Roman" w:eastAsiaTheme="minorEastAsia" w:hAnsi="Times New Roman" w:cs="Times New Roman"/>
          <w:sz w:val="22"/>
        </w:rPr>
        <w:t>tg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agcttcaaggacgacggcacctacaagacccgcgccgaggtgaagttcgagggcgacaccctggtgaaccgcatcgagctgaagggcatcgacttcaaggaggacggcaacatcctggggcacaagctggagtacaacttcaacagccacaacgtctatatcaccgccgacaagcagaagaacggcatcaaggccaacttcaagatccgccacaacgtggaggacggcagcgtgcagctcgccgaccactaccagcagaacacccccatcggcgacggccccgtgctgctgcccgacaaccactacctgagcacccagtccgtgctgagcaaagaccccaacgagaagcgcgatcacatggtcctgctggagttcgtgaccgccgccgggatcactctcggcatggacgagctgtacaagtaa</w:t>
      </w:r>
    </w:p>
    <w:p w14:paraId="5B30808C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474F80B3" w14:textId="48C989B2" w:rsidR="00337819" w:rsidRPr="00F56EB5" w:rsidRDefault="00337819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b/>
          <w:sz w:val="22"/>
        </w:rPr>
        <w:t>&gt;</w:t>
      </w:r>
      <w:r w:rsidRPr="00F56EB5">
        <w:rPr>
          <w:rFonts w:ascii="Times New Roman" w:eastAsiaTheme="minorEastAsia" w:hAnsi="Times New Roman" w:cs="Times New Roman"/>
          <w:b/>
          <w:i/>
          <w:sz w:val="22"/>
        </w:rPr>
        <w:t>cspL</w:t>
      </w:r>
      <w:r w:rsidRPr="00F56EB5">
        <w:rPr>
          <w:rFonts w:ascii="Times New Roman" w:eastAsiaTheme="minorEastAsia" w:hAnsi="Times New Roman" w:cs="Times New Roman"/>
          <w:b/>
          <w:sz w:val="22"/>
        </w:rPr>
        <w:t xml:space="preserve"> (5’ to 3’) (Codon optimized for ZM4)</w:t>
      </w:r>
    </w:p>
    <w:p w14:paraId="01482210" w14:textId="34ECC032" w:rsidR="00337819" w:rsidRPr="00F56EB5" w:rsidRDefault="00337819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ATGGAACATGGTACGGTTAAATGGTTTAATTCTGAAAAAGGCTATGGTTTTATCGAACGGGAAGGTGGTGATGATGTTTTTGTTCATTTTAGCGCGATTCAGGGCGAAGGTTATAAAACGTTGGAAGAAGGCCAGAAAGTTTCTTTTGATGTTGAAGAAGGTTCTCGTGGTCCGCAGGCGGCCAATGTTCAGAAAGAAGATtaa</w:t>
      </w:r>
    </w:p>
    <w:p w14:paraId="799602F2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3E0C714F" w14:textId="015A4814" w:rsidR="00D10500" w:rsidRPr="00F56EB5" w:rsidRDefault="003D366F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b/>
          <w:sz w:val="22"/>
        </w:rPr>
        <w:t>&gt;lacUV5 promoter</w:t>
      </w:r>
      <w:r w:rsidR="00305C94" w:rsidRPr="00F56EB5">
        <w:rPr>
          <w:rFonts w:ascii="Times New Roman" w:eastAsiaTheme="minorEastAsia" w:hAnsi="Times New Roman" w:cs="Times New Roman"/>
          <w:b/>
          <w:sz w:val="22"/>
        </w:rPr>
        <w:t xml:space="preserve"> (5’ to 3’)</w:t>
      </w:r>
    </w:p>
    <w:p w14:paraId="5F897D61" w14:textId="305B1C50" w:rsidR="003D366F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t</w:t>
      </w:r>
      <w:r w:rsidR="003D366F" w:rsidRPr="00F56EB5">
        <w:rPr>
          <w:rFonts w:ascii="Times New Roman" w:eastAsiaTheme="minorEastAsia" w:hAnsi="Times New Roman" w:cs="Times New Roman"/>
          <w:sz w:val="22"/>
        </w:rPr>
        <w:t>ttacactttatgcttccggctcgtataatgtgtggaattgtgagcggataacaatttcagaattcaaaagatcttttaagaaggagatatacat</w:t>
      </w:r>
    </w:p>
    <w:p w14:paraId="7EDAE774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4C3C90DD" w14:textId="2D6C7573" w:rsidR="003D366F" w:rsidRPr="00F56EB5" w:rsidRDefault="003D366F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&gt;</w:t>
      </w:r>
      <w:proofErr w:type="spellStart"/>
      <w:r w:rsidRPr="00F56EB5">
        <w:rPr>
          <w:rFonts w:ascii="Times New Roman" w:eastAsiaTheme="minorEastAsia" w:hAnsi="Times New Roman" w:cs="Times New Roman"/>
          <w:b/>
          <w:sz w:val="22"/>
        </w:rPr>
        <w:t>t</w:t>
      </w:r>
      <w:r w:rsidRPr="00F56EB5">
        <w:rPr>
          <w:rFonts w:ascii="Times New Roman" w:eastAsiaTheme="minorEastAsia" w:hAnsi="Times New Roman" w:cs="Times New Roman"/>
          <w:b/>
          <w:i/>
          <w:sz w:val="22"/>
        </w:rPr>
        <w:t>etR_Ptet</w:t>
      </w:r>
      <w:proofErr w:type="spellEnd"/>
      <w:r w:rsidRPr="00F56EB5">
        <w:rPr>
          <w:rFonts w:ascii="Times New Roman" w:eastAsiaTheme="minorEastAsia" w:hAnsi="Times New Roman" w:cs="Times New Roman"/>
          <w:b/>
          <w:sz w:val="22"/>
        </w:rPr>
        <w:t xml:space="preserve"> (</w:t>
      </w:r>
      <w:proofErr w:type="spellStart"/>
      <w:r w:rsidRPr="00F56EB5">
        <w:rPr>
          <w:rFonts w:ascii="Times New Roman" w:eastAsiaTheme="minorEastAsia" w:hAnsi="Times New Roman" w:cs="Times New Roman"/>
          <w:b/>
          <w:sz w:val="22"/>
        </w:rPr>
        <w:t>TetR</w:t>
      </w:r>
      <w:proofErr w:type="spellEnd"/>
      <w:r w:rsidRPr="00F56EB5">
        <w:rPr>
          <w:rFonts w:ascii="Times New Roman" w:eastAsiaTheme="minorEastAsia" w:hAnsi="Times New Roman" w:cs="Times New Roman"/>
          <w:b/>
          <w:sz w:val="22"/>
        </w:rPr>
        <w:t xml:space="preserve"> Repressor and </w:t>
      </w:r>
      <w:proofErr w:type="spellStart"/>
      <w:r w:rsidRPr="00F56EB5">
        <w:rPr>
          <w:rFonts w:ascii="Times New Roman" w:eastAsiaTheme="minorEastAsia" w:hAnsi="Times New Roman" w:cs="Times New Roman"/>
          <w:b/>
          <w:i/>
          <w:sz w:val="22"/>
        </w:rPr>
        <w:t>Ptet</w:t>
      </w:r>
      <w:proofErr w:type="spellEnd"/>
      <w:r w:rsidRPr="00F56EB5">
        <w:rPr>
          <w:rFonts w:ascii="Times New Roman" w:eastAsiaTheme="minorEastAsia" w:hAnsi="Times New Roman" w:cs="Times New Roman"/>
          <w:b/>
          <w:sz w:val="22"/>
        </w:rPr>
        <w:t xml:space="preserve"> promoter</w:t>
      </w:r>
      <w:r w:rsidR="00F56EB5" w:rsidRPr="00F56EB5">
        <w:rPr>
          <w:rFonts w:ascii="Times New Roman" w:eastAsiaTheme="minorEastAsia" w:hAnsi="Times New Roman" w:cs="Times New Roman"/>
          <w:b/>
          <w:sz w:val="22"/>
        </w:rPr>
        <w:t xml:space="preserve">, </w:t>
      </w:r>
      <w:r w:rsidR="00305C94" w:rsidRPr="00F56EB5">
        <w:rPr>
          <w:rFonts w:ascii="Times New Roman" w:eastAsiaTheme="minorEastAsia" w:hAnsi="Times New Roman" w:cs="Times New Roman"/>
          <w:b/>
          <w:sz w:val="22"/>
        </w:rPr>
        <w:t>5’ to 3’)</w:t>
      </w:r>
    </w:p>
    <w:p w14:paraId="504D40DB" w14:textId="28BC28CC" w:rsidR="003D366F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T</w:t>
      </w:r>
      <w:r w:rsidR="003D366F" w:rsidRPr="00F56EB5">
        <w:rPr>
          <w:rFonts w:ascii="Times New Roman" w:eastAsiaTheme="minorEastAsia" w:hAnsi="Times New Roman" w:cs="Times New Roman"/>
          <w:sz w:val="22"/>
        </w:rPr>
        <w:t>taa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ggacatcattaattcctaatttttgttgacactctatcgttgatagagttattttaccactccctatcagtgatagagaaaagtattcaaatgatct</w:t>
      </w:r>
    </w:p>
    <w:p w14:paraId="71BC33F5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7D722EC3" w14:textId="7F8BD09F" w:rsidR="00305C94" w:rsidRPr="00F56EB5" w:rsidRDefault="00305C94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&gt;</w:t>
      </w:r>
      <w:proofErr w:type="spellStart"/>
      <w:r w:rsidRPr="00F56EB5">
        <w:rPr>
          <w:rFonts w:ascii="Times New Roman" w:eastAsiaTheme="minorEastAsia" w:hAnsi="Times New Roman" w:cs="Times New Roman"/>
          <w:b/>
          <w:i/>
          <w:sz w:val="22"/>
        </w:rPr>
        <w:t>rrnB</w:t>
      </w:r>
      <w:proofErr w:type="spellEnd"/>
      <w:r w:rsidRPr="00F56EB5">
        <w:rPr>
          <w:rFonts w:ascii="Times New Roman" w:eastAsiaTheme="minorEastAsia" w:hAnsi="Times New Roman" w:cs="Times New Roman"/>
          <w:b/>
          <w:sz w:val="22"/>
        </w:rPr>
        <w:t xml:space="preserve"> T1 terminator (5’ to 3’)</w:t>
      </w:r>
    </w:p>
    <w:p w14:paraId="05A8B7EA" w14:textId="542ABAFA" w:rsidR="00305C94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  <w:proofErr w:type="spellStart"/>
      <w:r w:rsidRPr="00F56EB5">
        <w:rPr>
          <w:rFonts w:ascii="Times New Roman" w:eastAsiaTheme="minorEastAsia" w:hAnsi="Times New Roman" w:cs="Times New Roman"/>
          <w:sz w:val="22"/>
        </w:rPr>
        <w:t>C</w:t>
      </w:r>
      <w:r w:rsidR="00305C94" w:rsidRPr="00F56EB5">
        <w:rPr>
          <w:rFonts w:ascii="Times New Roman" w:eastAsiaTheme="minorEastAsia" w:hAnsi="Times New Roman" w:cs="Times New Roman"/>
          <w:sz w:val="22"/>
        </w:rPr>
        <w:t>aaataaaacgaaaggctcagtcgaaagactgggcctttcgtttta</w:t>
      </w:r>
      <w:proofErr w:type="spellEnd"/>
    </w:p>
    <w:p w14:paraId="286D2AD7" w14:textId="77777777" w:rsidR="00F56EB5" w:rsidRPr="00F56EB5" w:rsidRDefault="00F56EB5" w:rsidP="00F56EB5">
      <w:pPr>
        <w:rPr>
          <w:rFonts w:ascii="Times New Roman" w:eastAsiaTheme="minorEastAsia" w:hAnsi="Times New Roman" w:cs="Times New Roman"/>
          <w:sz w:val="22"/>
        </w:rPr>
      </w:pPr>
    </w:p>
    <w:p w14:paraId="27CC630C" w14:textId="31CF6E28" w:rsidR="00305C94" w:rsidRPr="00F56EB5" w:rsidRDefault="00305C94" w:rsidP="00F56EB5">
      <w:pPr>
        <w:rPr>
          <w:rFonts w:ascii="Times New Roman" w:eastAsiaTheme="minorEastAsia" w:hAnsi="Times New Roman" w:cs="Times New Roman"/>
          <w:b/>
          <w:sz w:val="22"/>
        </w:rPr>
      </w:pPr>
      <w:r w:rsidRPr="00F56EB5">
        <w:rPr>
          <w:rFonts w:ascii="Times New Roman" w:eastAsiaTheme="minorEastAsia" w:hAnsi="Times New Roman" w:cs="Times New Roman"/>
          <w:sz w:val="22"/>
        </w:rPr>
        <w:t>&gt;</w:t>
      </w:r>
      <w:r w:rsidRPr="00F56EB5">
        <w:rPr>
          <w:rFonts w:ascii="Times New Roman" w:eastAsiaTheme="minorEastAsia" w:hAnsi="Times New Roman" w:cs="Times New Roman"/>
          <w:b/>
          <w:i/>
          <w:sz w:val="22"/>
        </w:rPr>
        <w:t>T7Te</w:t>
      </w:r>
      <w:r w:rsidRPr="00F56EB5">
        <w:rPr>
          <w:rFonts w:ascii="Times New Roman" w:eastAsiaTheme="minorEastAsia" w:hAnsi="Times New Roman" w:cs="Times New Roman"/>
          <w:b/>
          <w:sz w:val="22"/>
        </w:rPr>
        <w:t xml:space="preserve"> terminator (5’ to 3’)</w:t>
      </w:r>
    </w:p>
    <w:p w14:paraId="0114829E" w14:textId="570D0851" w:rsidR="00305C94" w:rsidRPr="00F56EB5" w:rsidRDefault="00305C94" w:rsidP="00F56EB5">
      <w:pPr>
        <w:rPr>
          <w:rFonts w:ascii="Times New Roman" w:eastAsiaTheme="minorEastAsia" w:hAnsi="Times New Roman" w:cs="Times New Roman"/>
          <w:sz w:val="22"/>
        </w:rPr>
      </w:pPr>
      <w:proofErr w:type="spellStart"/>
      <w:r w:rsidRPr="00F56EB5">
        <w:rPr>
          <w:rFonts w:ascii="Times New Roman" w:eastAsiaTheme="minorEastAsia" w:hAnsi="Times New Roman" w:cs="Times New Roman"/>
          <w:sz w:val="22"/>
        </w:rPr>
        <w:t>ggctcaccttcgggtgggcctttctgcg</w:t>
      </w:r>
      <w:proofErr w:type="spellEnd"/>
    </w:p>
    <w:p w14:paraId="251AF35A" w14:textId="77777777" w:rsidR="00305C94" w:rsidRPr="00F56EB5" w:rsidRDefault="00305C94" w:rsidP="00D10500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305C94" w:rsidRPr="00F56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AD"/>
    <w:rsid w:val="00005162"/>
    <w:rsid w:val="00040CC6"/>
    <w:rsid w:val="000759C1"/>
    <w:rsid w:val="001243DD"/>
    <w:rsid w:val="002650E3"/>
    <w:rsid w:val="00271DAD"/>
    <w:rsid w:val="002D0753"/>
    <w:rsid w:val="00305C94"/>
    <w:rsid w:val="00337819"/>
    <w:rsid w:val="00366E79"/>
    <w:rsid w:val="003D366F"/>
    <w:rsid w:val="003E317D"/>
    <w:rsid w:val="0045377D"/>
    <w:rsid w:val="00463C69"/>
    <w:rsid w:val="004A5332"/>
    <w:rsid w:val="0054640E"/>
    <w:rsid w:val="005752C5"/>
    <w:rsid w:val="005A39BB"/>
    <w:rsid w:val="005B192A"/>
    <w:rsid w:val="00605D8A"/>
    <w:rsid w:val="00645862"/>
    <w:rsid w:val="00752DAA"/>
    <w:rsid w:val="008F1B5D"/>
    <w:rsid w:val="009E305D"/>
    <w:rsid w:val="00AA1E65"/>
    <w:rsid w:val="00AD6EAD"/>
    <w:rsid w:val="00B04E8F"/>
    <w:rsid w:val="00B54B3C"/>
    <w:rsid w:val="00BC7E74"/>
    <w:rsid w:val="00C01820"/>
    <w:rsid w:val="00C402CA"/>
    <w:rsid w:val="00CB73C7"/>
    <w:rsid w:val="00CB7662"/>
    <w:rsid w:val="00CE4D14"/>
    <w:rsid w:val="00D10500"/>
    <w:rsid w:val="00D94593"/>
    <w:rsid w:val="00E47CC5"/>
    <w:rsid w:val="00E7568A"/>
    <w:rsid w:val="00E77275"/>
    <w:rsid w:val="00F56EB5"/>
    <w:rsid w:val="00F72E58"/>
    <w:rsid w:val="00FD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719D"/>
  <w15:chartTrackingRefBased/>
  <w15:docId w15:val="{005B6A20-5084-4E7D-A96D-4ED9E701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AD6EAD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basedOn w:val="NoSpacing"/>
    <w:link w:val="20"/>
    <w:qFormat/>
    <w:rsid w:val="00AD6EAD"/>
    <w:pPr>
      <w:spacing w:before="120" w:afterLines="50" w:after="156" w:line="276" w:lineRule="auto"/>
      <w:ind w:firstLine="420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customStyle="1" w:styleId="20">
    <w:name w:val="正文2 字符"/>
    <w:basedOn w:val="DefaultParagraphFont"/>
    <w:link w:val="2"/>
    <w:qFormat/>
    <w:rsid w:val="00AD6EAD"/>
    <w:rPr>
      <w:rFonts w:ascii="Times New Roman" w:eastAsia="Times New Roman" w:hAnsi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E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EAD"/>
    <w:rPr>
      <w:rFonts w:ascii="Segoe UI" w:eastAsia="Times New Roman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C402C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D8A"/>
    <w:pPr>
      <w:spacing w:after="0" w:line="240" w:lineRule="auto"/>
    </w:pPr>
    <w:rPr>
      <w:rFonts w:eastAsia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E4B04-7EB7-4CB8-A555-B50BBB4B6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Shihui YANG</cp:lastModifiedBy>
  <cp:revision>23</cp:revision>
  <dcterms:created xsi:type="dcterms:W3CDTF">2020-01-16T00:27:00Z</dcterms:created>
  <dcterms:modified xsi:type="dcterms:W3CDTF">2021-06-10T09:00:00Z</dcterms:modified>
</cp:coreProperties>
</file>